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513" w:rsidRDefault="00185513" w:rsidP="001855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18551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upplementary Table 1: Overview of the helminths species and their host species described for Austria (Kutzer et al., 1987, 1988: for Hungary, included due to the close locations of the investigated area to Austria).</w:t>
      </w:r>
    </w:p>
    <w:p w:rsidR="00185513" w:rsidRPr="00185513" w:rsidRDefault="00185513" w:rsidP="001855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2"/>
          <w:szCs w:val="24"/>
          <w:lang w:eastAsia="en-GB"/>
        </w:rPr>
      </w:pPr>
    </w:p>
    <w:tbl>
      <w:tblPr>
        <w:tblW w:w="22577" w:type="dxa"/>
        <w:tblInd w:w="9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81"/>
        <w:gridCol w:w="1686"/>
        <w:gridCol w:w="2041"/>
        <w:gridCol w:w="2041"/>
        <w:gridCol w:w="2041"/>
        <w:gridCol w:w="2041"/>
        <w:gridCol w:w="2041"/>
        <w:gridCol w:w="2041"/>
        <w:gridCol w:w="2041"/>
        <w:gridCol w:w="2041"/>
        <w:gridCol w:w="2041"/>
        <w:gridCol w:w="2041"/>
      </w:tblGrid>
      <w:tr w:rsidR="00185513" w:rsidRPr="00185513" w:rsidTr="00185513">
        <w:trPr>
          <w:tblHeader/>
        </w:trPr>
        <w:tc>
          <w:tcPr>
            <w:tcW w:w="481" w:type="dxa"/>
            <w:shd w:val="clear" w:color="000000" w:fill="000000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No.</w:t>
            </w:r>
          </w:p>
        </w:tc>
        <w:tc>
          <w:tcPr>
            <w:tcW w:w="1686" w:type="dxa"/>
            <w:shd w:val="clear" w:color="000000" w:fill="000000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Helminth species</w:t>
            </w:r>
          </w:p>
        </w:tc>
        <w:tc>
          <w:tcPr>
            <w:tcW w:w="2041" w:type="dxa"/>
            <w:shd w:val="clear" w:color="000000" w:fill="000000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Cattle</w:t>
            </w:r>
          </w:p>
        </w:tc>
        <w:tc>
          <w:tcPr>
            <w:tcW w:w="2041" w:type="dxa"/>
            <w:shd w:val="clear" w:color="000000" w:fill="000000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Sheep</w:t>
            </w:r>
          </w:p>
        </w:tc>
        <w:tc>
          <w:tcPr>
            <w:tcW w:w="2041" w:type="dxa"/>
            <w:shd w:val="clear" w:color="000000" w:fill="000000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Mouflon</w:t>
            </w:r>
          </w:p>
        </w:tc>
        <w:tc>
          <w:tcPr>
            <w:tcW w:w="2041" w:type="dxa"/>
            <w:shd w:val="clear" w:color="000000" w:fill="000000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Ibex</w:t>
            </w:r>
          </w:p>
        </w:tc>
        <w:tc>
          <w:tcPr>
            <w:tcW w:w="2041" w:type="dxa"/>
            <w:shd w:val="clear" w:color="000000" w:fill="000000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Goat</w:t>
            </w:r>
          </w:p>
        </w:tc>
        <w:tc>
          <w:tcPr>
            <w:tcW w:w="2041" w:type="dxa"/>
            <w:shd w:val="clear" w:color="000000" w:fill="000000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Chamois</w:t>
            </w:r>
          </w:p>
        </w:tc>
        <w:tc>
          <w:tcPr>
            <w:tcW w:w="2041" w:type="dxa"/>
            <w:shd w:val="clear" w:color="000000" w:fill="000000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Roe deer</w:t>
            </w:r>
          </w:p>
        </w:tc>
        <w:tc>
          <w:tcPr>
            <w:tcW w:w="2041" w:type="dxa"/>
            <w:shd w:val="clear" w:color="000000" w:fill="000000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Red deer</w:t>
            </w:r>
          </w:p>
        </w:tc>
        <w:tc>
          <w:tcPr>
            <w:tcW w:w="2041" w:type="dxa"/>
            <w:shd w:val="clear" w:color="000000" w:fill="000000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Fallow deer</w:t>
            </w:r>
          </w:p>
        </w:tc>
        <w:tc>
          <w:tcPr>
            <w:tcW w:w="2041" w:type="dxa"/>
            <w:shd w:val="clear" w:color="000000" w:fill="000000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Sika deer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EMATODA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asciolidae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Fasciola hepatic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labi et al., 199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Feichtenschlager et al., 2014; Rehbein and Winter, 199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ranto et al., 200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Fascioloides magn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ttman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1973; Sattman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crocoeliidae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Dicrocoelium chinensis </w:t>
            </w: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syn. </w:t>
            </w: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crocoelium suppereri</w:t>
            </w: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naidy, 198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naidy, 198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ranto et al., 2007; Rehbein, 2010; Rehbein and Visser, 2007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crocoelium dendriticum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Feichtenschlager et al., 2014; Rehbein and Winter, 199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ramphistomidae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aramphistomum cervi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ESTODA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aeniidae (metacestodes)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sticercus tenuicolli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dbacher, 197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chinococcus hydatidos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dbacher, 197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warz et al., 201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oplocephalidae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vitellina centripunctat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dbacher, 197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niezia benedeni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öhm, 1987; Velarde, 197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 and Winter, 199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Rehbein and Winter, 199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niezia dendritic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oniezia expans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EMATODA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rongyloididae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trongyloides papillos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tostrongylidae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Varestrongylus capreoli </w:t>
            </w: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syn. </w:t>
            </w: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apreocaulus capreoli</w:t>
            </w: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ydy, 1969; Kutzer et al., 1987,1988; Rehbein and Winter, 199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Varestrongylus sagittat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 and Kutzer, 1982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ystocaulus ocreat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aphostrongylus cervi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Kutzer and Prosl, 1975; 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Rehbein, 2010; Prosl and Kutzer, 1982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ellerius capillari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dbacher, 1979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ellerius tenuispiculat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dbacher, 1979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0" w:name="_GoBack"/>
            <w:bookmarkEnd w:id="0"/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ostrongylus lineari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; Rehbein and Winter, 199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dbacher, 1979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otostrongylus austriac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dbacher, 1979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otostrongylus brevispiculum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otostrongylus rufescen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; Rehbein and Winter, 199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otostrongylus rupicapra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eldbacher, 1979; Kutzer, 1969; Prosl, </w:t>
            </w: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ctyocaulidae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ctyocaulus capreol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warz et al., 201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ctyocaulus eckerti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; Rehbein and Visser, 2007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ctyocaulus filari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; Rehbein and Winter, 199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ctyocaulus vivipar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Böhm, 198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Kutzer et al., 1987, 1988;  Rehbein and Winter, 199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 and Kutzer, 1982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1973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cylostomatidae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unostomum phlebotomum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öhm, 1987; Kutzer, 1988; Velarde, 1977; Karlinger, 198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unostomum trigonocephalum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abertiidae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habertia ovin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Feldbacher, 1979; Kutzer and Hinaidy, 1969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Rehbein, 2010; Rehbein and Winter, 1999; Schwarz et al., 201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2009 (pers. comm.); 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Prosl, 1973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esophagostomum radiatum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Kutzer, 1988; Prosl, 2009 (pers. comm.); Velarde, 197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88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1973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esophagostomum sika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Brugger, 1996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; Rehbein and Visser, 2007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esophagostomum venulosum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Kutzer, 1988; Prosl, 2009 (pers. comm.); Velarde, 197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; Prosl, 1973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Feldbacher, 1979; Kutzer and Hinaidy, 1969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 and Hinaidy, 1969; Kutzer et al., 1987, 1988; Prosl, 2009 (pers. comm.); Rehbein, 2010; Schwarz et al., 201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Kutzer, 1988; Prosl, 2009 (pers. comm.); 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; Rehbein and Visser, 2007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ichostrongylidae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ooperia curticei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ooperia oncophor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; Velarde, 197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ooperia pectinat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Brugger, 1996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Brugger 1996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; Rehbein and Visser, 2007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ooperia punctat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Velarde, 197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et al., 1987, 1988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aemonchus contort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öhm, 1987; Kutzer, 1969; Prosl, 2009 (pers. comm.); Velarde, 197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; Prosl, 1973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dbacher, 1979; Kutzer and Hinaidy, 1969; Prosl, 1973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 and Hinaidy, 1969; Kutzer et al., 1987, 1988; Prosl, 2009 (pers. comm.); Rehbein, 2010; Schwarz et al., 201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2009 (pers. comm.); 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; Rehbein and Visser, 2007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arshallagia marshalli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88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69; Prosl and Reiter, 1984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dbacher, 1979; Kutzer and Hinaidy, 1969; Prosl, 1973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stertagia asymmetric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 xml:space="preserve">Kutzer and Hinaidy, 1969; Kutzer et al., 1987, 1988 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stertagia</w:t>
            </w: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boehmi 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Kutzer, 1988; Prosl, 2009 (pers. comm.); Velarde, 197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Feldbacher, 1979; Kutzer and Hinaidy, 1969; Prosl, 1973; Prosl, 2009 (pers. comm.)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öhm, 1987; Brugger, 1996; Kutzer and Hinaidy, 1969; Kutzer et al., 1987, 1988; Prosl, 2009 (pers. comm.); Rehbein, 2010; Schwarz et al., 201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2009 (pers. comm.); 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; Rehbein and Visser, 2007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stertagia circumcinct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; Prosl and Reiter, 1984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dbacher, 1979; Kutzer and Hinaidy, 1969; Prosl, 1973; Prosl, 2009 (pers. comm.)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; Kutzer et al., 1987, 1988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stertagia dahuric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stertagia drozdzi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45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stertagia houdemeri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stertagia leptospiculari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Kutzer, 1988; Prosl, 2009 (pers. comm.); Velarde, 197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88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; Prosl, 1973; Prosl and Reiter, 1984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Feldbacher, 1979; Kutzer and Hinaidy, 1969; Prosl, 1973; Prosl, 2009 (pers. comm.)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 and Hinaidy, 1969; Kutzer et al., 1987, 1988; Prosl, 2009 (pers. comm.); Rehbein, 2010; Schwarz et al., 201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2009 (pers. comm.); 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; 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1973; Brugger, 1996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stertagia occidentalis*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; Prosl, 1973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Feldbacher, 1979; Kutzer and Hinaidy, 1969; Prosl, 1973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stertagia ostertagi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Kutzer, 1969; Prosl, 2009 (pers. comm.); Velarde, 197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; Prosl and Reiter, 1984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dbacher, 1979; Kutzer and Hinaidy, 1969; Prosl, 1973; Prosl, 2009 (pers. comm.)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; Kutzer et al., 1987, 1988; Prosl, 2009 (pers. comm.); 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krjabinema ovi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: 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krjabinema rupicapra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ichostrongylus askivalli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dbacher, 1979; 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rugger, 1996; Kutzer and Hinaidy, 1969; 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; Rehbein and Visser, 2007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ichostrongylus axei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Kutzer, 1969; Prosl, 2009 (pers. comm.); Velarde, 197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; Prosl, 1973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Feldbacher, 1979; Kutzer and Hinaidy, 1969; Prosl, 1973; Prosl, 2009 (pers. comm.)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 and Hinaidy, 1969; Kutzer et al., 1987, 1988; Prosl, 2009 (pers. comm.); Rehbein, 2010; Schwarz et al., 201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2009 (pers. comm.); 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; Rehbein and Visser, 2007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ichostrongylus capricol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88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; Prosl, 1973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Feldbacher, 1979; Kutzer and Hinaidy, 1969; Prosl, 2009 (pers. comm.)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 et al., 1987, 1988; Prosl, 2009 (pers. comm.); Schwarz et al., 201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ichostrongylus colubriformi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; Prosl and Reiter, 1984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Feldbacher, 1979; Kutzer, 1988; Prosl, 2009 (pers. comm.)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 et al., 1987, 1988; Kutzer and Hinaidy, 1969; Prosl, 2009 (pers. comm.); Schwarz et al., 201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ichostrongylus longispiculari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ichostrongylus probolur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ichostrongylus retortaeformi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et al., 1987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ichostrongylus vitrin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; Prosl, 1973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Feldbacher, 1979; Kutzer and Hinaidy, 1969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lineidae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014507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matodirus abnormali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88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69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matodirus batt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Rehbein and Winter, 199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matodirus europae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Feldbacher, 1979; Kutzer, 1969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 et al., 1987, 1988;  Kutzer, 1988; Rehbein, 2014; Schwarz et al., 201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matodirus filicolli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; Prosl, 1973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Feldbacher, 1979; Kutzer and Hinaidy, 1969; Prosl, 2009 (pers. comm.)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matodirus helvetian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öhm, 1987; Kutzer, 1969; Prosl, 2009 (pers. comm.); Velarde, 197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64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matodirus oiratian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matodirus roscidu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Kutzer, 1988; Prosl, 2009 (pers. comm.); 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; Rehbein and Visser, 2007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matodirus rupicapra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matodirus spathiger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Feldbacher, 1979; Kutzer and Hinaidy, 1969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BFBFBF" w:fill="BFBFBF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6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ichuridae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BFBFBF" w:fill="BFBFBF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apillaria bovi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; 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ichuris capreoli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uchacher-Tonitz, 1987; 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 and Hinaidy, 1969; Prosl, 2009 (pers. comm.); Schwarz et al., 201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014507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ichuris discolor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öhm, 1987; Gutierres, 1971 ; Kutzer, 1988; Prosl, 2009 (pers. comm.); Velarde, 197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ichuris globulosa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Hille, 2004; Kutzer, 1988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Feldbacher, 1979; Kutzer and Hinaidy, 1969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; Prosl, 2009 (pers. comm.); 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; Brugger, 1996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; Rehbein et al., 201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hbein, 2010; Rehbein and Visser, 2007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ichuris ovis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, 1988; Prosl, 2009 (pers. comm.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lle, 2004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; Prosl, 1973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Feldbacher, 1979; Kutzer and Hinaidy, 1969; Prosl and Reiter, 1984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en-GB"/>
              </w:rPr>
              <w:t>Brugger, 1996; Kutzer and Hinaidy, 1969; Kutzer et al., 1987, 1988; Rehbein, 201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5513" w:rsidRPr="00185513" w:rsidTr="00185513">
        <w:tc>
          <w:tcPr>
            <w:tcW w:w="481" w:type="dxa"/>
            <w:shd w:val="clear" w:color="auto" w:fill="auto"/>
            <w:noWrap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ichuris skrjabini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tzer, 1969; Prosl, 19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Feldbacher, 1979; Kutzer, 198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ugger, 1996; Kutzer and Hinaidy, 1969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:rsidR="00185513" w:rsidRPr="00185513" w:rsidRDefault="00185513" w:rsidP="00185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55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014507" w:rsidRPr="00F73C0B" w:rsidRDefault="00014507" w:rsidP="00014507">
      <w:pPr>
        <w:pStyle w:val="Listenabsatz"/>
        <w:ind w:left="0"/>
        <w:rPr>
          <w:rFonts w:ascii="Times New Roman" w:hAnsi="Times New Roman" w:cs="Times New Roman"/>
          <w:i/>
          <w:sz w:val="20"/>
        </w:rPr>
      </w:pPr>
      <w:r w:rsidRPr="00F73C0B">
        <w:rPr>
          <w:rFonts w:ascii="Times New Roman" w:hAnsi="Times New Roman" w:cs="Times New Roman"/>
          <w:i/>
          <w:sz w:val="20"/>
        </w:rPr>
        <w:t>* Ostertagia occidentalis</w:t>
      </w:r>
      <w:r w:rsidRPr="00F73C0B">
        <w:rPr>
          <w:rFonts w:ascii="Times New Roman" w:hAnsi="Times New Roman" w:cs="Times New Roman"/>
          <w:sz w:val="20"/>
        </w:rPr>
        <w:t xml:space="preserve">: minor monomorph of </w:t>
      </w:r>
      <w:r w:rsidRPr="00F73C0B">
        <w:rPr>
          <w:rFonts w:ascii="Times New Roman" w:hAnsi="Times New Roman" w:cs="Times New Roman"/>
          <w:i/>
          <w:sz w:val="20"/>
        </w:rPr>
        <w:t>Marshallagia marshalli.</w:t>
      </w:r>
    </w:p>
    <w:tbl>
      <w:tblPr>
        <w:tblW w:w="22695" w:type="dxa"/>
        <w:tblInd w:w="93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695"/>
      </w:tblGrid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nil"/>
              <w:right w:val="nil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62B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ferences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>Böhm, N. (1987). Erhebungen zum Endoparasitenbefall der Rinder in der Steiermark im Rahmen des Forschungsprojektes “Rindergesundheitsdienst.” Doctoral Thesis, Vetmeduni Vienna, Austria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  <w:lang w:val="de-AT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>Brugger, A. (1996). Vergleichende Untersuchung zur Magen-Darm-Nematodenfauna der Wild-und Hauswiederkäuer in Osttirol. Doctoral Thesis, Vetmeduni Vienna, Austria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 xml:space="preserve">Feichtenschlager, </w:t>
            </w:r>
            <w:proofErr w:type="gramStart"/>
            <w:r w:rsidRPr="009C62B5">
              <w:rPr>
                <w:rFonts w:ascii="Times New Roman" w:hAnsi="Times New Roman" w:cs="Times New Roman"/>
                <w:lang w:val="de-AT"/>
              </w:rPr>
              <w:t>C.,</w:t>
            </w:r>
            <w:proofErr w:type="gramEnd"/>
            <w:r w:rsidRPr="009C62B5">
              <w:rPr>
                <w:rFonts w:ascii="Times New Roman" w:hAnsi="Times New Roman" w:cs="Times New Roman"/>
                <w:lang w:val="de-AT"/>
              </w:rPr>
              <w:t xml:space="preserve"> Hinney, B., Klose, S., Tichy, A., Tix, A., Strobl, L., and Krametter-Frötscher, R. (2014). Vorkommen von Helminthen beim kleinen Wiederkäuer in der Steiermark mit besonderer Berücksichtigung der Wirksamkeit von Benzimidazolen und makrozyklischen Laktonen. </w:t>
            </w:r>
            <w:r w:rsidRPr="009C62B5">
              <w:rPr>
                <w:rFonts w:ascii="Times New Roman" w:hAnsi="Times New Roman" w:cs="Times New Roman"/>
              </w:rPr>
              <w:t>Wien Tierärztl Monatsschr. 101(11–12)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  <w:lang w:val="de-AT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>Feldbacher, P. (1979). Zusammenhänge zwischen einigen Stoffwechselparametern, Endoparasitenbefall und Räude der Gämse. Doctoral Thesis, Vetmeduni Vienna, Forschungsinstitut für Wildtierkunde, Austria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  <w:lang w:val="de-AT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>Gutierres, V. T. (1971). Die Gastrointestinalparasiten des Rindes in Österreich. Doctoral Thesis, Vetmeduni Vienna, Austria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  <w:lang w:val="de-AT"/>
              </w:rPr>
            </w:pPr>
            <w:r w:rsidRPr="00F11CB3">
              <w:rPr>
                <w:rFonts w:ascii="Times New Roman" w:hAnsi="Times New Roman" w:cs="Times New Roman"/>
                <w:lang w:val="de-AT"/>
              </w:rPr>
              <w:t xml:space="preserve">Halabi, M., Pernegger, </w:t>
            </w:r>
            <w:proofErr w:type="gramStart"/>
            <w:r w:rsidRPr="00F11CB3">
              <w:rPr>
                <w:rFonts w:ascii="Times New Roman" w:hAnsi="Times New Roman" w:cs="Times New Roman"/>
                <w:lang w:val="de-AT"/>
              </w:rPr>
              <w:t>C.,</w:t>
            </w:r>
            <w:proofErr w:type="gramEnd"/>
            <w:r w:rsidRPr="00F11CB3">
              <w:rPr>
                <w:rFonts w:ascii="Times New Roman" w:hAnsi="Times New Roman" w:cs="Times New Roman"/>
                <w:lang w:val="de-AT"/>
              </w:rPr>
              <w:t xml:space="preserve"> Brinninger, G., and Auer, H. </w:t>
            </w:r>
            <w:r w:rsidRPr="009C62B5">
              <w:rPr>
                <w:rFonts w:ascii="Times New Roman" w:hAnsi="Times New Roman" w:cs="Times New Roman"/>
                <w:lang w:val="de-AT"/>
              </w:rPr>
              <w:t>(1997).</w:t>
            </w:r>
            <w:r w:rsidRPr="009C62B5">
              <w:rPr>
                <w:rFonts w:ascii="Times New Roman" w:hAnsi="Times New Roman" w:cs="Times New Roman"/>
                <w:i/>
                <w:lang w:val="de-AT"/>
              </w:rPr>
              <w:t xml:space="preserve"> Fasciola hepatica</w:t>
            </w:r>
            <w:r w:rsidRPr="009C62B5">
              <w:rPr>
                <w:rFonts w:ascii="Times New Roman" w:hAnsi="Times New Roman" w:cs="Times New Roman"/>
                <w:lang w:val="de-AT"/>
              </w:rPr>
              <w:t xml:space="preserve"> in Österreich - ein Fallbericht. Mitt. Österr. Ges. Tropenmed. Parasitol. 19, 137–142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 xml:space="preserve">Hille, G. (2004). Untersuchungen zum Endoparasitenbefall des Muffelwildes in Thüringen. </w:t>
            </w:r>
            <w:r w:rsidRPr="009C62B5">
              <w:rPr>
                <w:rFonts w:ascii="Times New Roman" w:hAnsi="Times New Roman" w:cs="Times New Roman"/>
              </w:rPr>
              <w:t>Doctoral Thesis, Univ. Leipzig, Faculty Vet. Med., Germany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 xml:space="preserve">Hinaidy, H. K. (1983). </w:t>
            </w:r>
            <w:r w:rsidRPr="009C62B5">
              <w:rPr>
                <w:rFonts w:ascii="Times New Roman" w:hAnsi="Times New Roman" w:cs="Times New Roman"/>
                <w:i/>
                <w:lang w:val="de-AT"/>
              </w:rPr>
              <w:t>Dicrocoelium suppereri</w:t>
            </w:r>
            <w:r w:rsidRPr="009C62B5">
              <w:rPr>
                <w:rFonts w:ascii="Times New Roman" w:hAnsi="Times New Roman" w:cs="Times New Roman"/>
                <w:lang w:val="de-AT"/>
              </w:rPr>
              <w:t xml:space="preserve"> nomen novum (syn. </w:t>
            </w:r>
            <w:r w:rsidRPr="009C62B5">
              <w:rPr>
                <w:rFonts w:ascii="Times New Roman" w:hAnsi="Times New Roman" w:cs="Times New Roman"/>
                <w:i/>
                <w:lang w:val="de-AT"/>
              </w:rPr>
              <w:t>D. orientalis</w:t>
            </w:r>
            <w:r w:rsidRPr="009C62B5">
              <w:rPr>
                <w:rFonts w:ascii="Times New Roman" w:hAnsi="Times New Roman" w:cs="Times New Roman"/>
                <w:lang w:val="de-AT"/>
              </w:rPr>
              <w:t xml:space="preserve"> Sudarikov et Ryjikov 1951), ein neuer Trematode für die Parasitenfauna Österreichs. </w:t>
            </w:r>
            <w:r w:rsidRPr="009C62B5">
              <w:rPr>
                <w:rFonts w:ascii="Times New Roman" w:hAnsi="Times New Roman" w:cs="Times New Roman"/>
              </w:rPr>
              <w:t>Zentralbl. Vetmed. B. 30(1–10), 576–589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  <w:lang w:val="de-AT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>Karlinger, B. (1987). Zum Befall von jungen Milchkühen mit Lungen-und Magen-Darmwürmern in alpinen Rinderbeständen. Doctoral Thesis, Vetmeduni Vienna, Austria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  <w:lang w:val="de-AT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>Kutzer, E. (1969). Beziehungen und Übertragungsmöglichkeiten zwischen den Parasiten der Haus- und Wildwiederkäuer. Anblick 24, 7–12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  <w:lang w:val="de-AT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>Kutzer, E. (1988). Bedeutung Parasitärer Wechselinfektionen bei Haus- und Wildwiederkäuern. Monatsschr. Vetmed. 43, 577–580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 xml:space="preserve">Kutzer, E., and Hinaidy, H. K. (1969). Die Parasiten der wildlebenden Wiederkäuer Österreichs. </w:t>
            </w:r>
            <w:r w:rsidRPr="009C62B5">
              <w:rPr>
                <w:rFonts w:ascii="Times New Roman" w:hAnsi="Times New Roman" w:cs="Times New Roman"/>
              </w:rPr>
              <w:t>Zeitschr. Prasitenk. 32(4), 354–368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  <w:lang w:val="de-AT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 xml:space="preserve">Kutzer, E., and Prosl, H. (1975). </w:t>
            </w:r>
            <w:r w:rsidRPr="009C62B5">
              <w:rPr>
                <w:rFonts w:ascii="Times New Roman" w:hAnsi="Times New Roman" w:cs="Times New Roman"/>
              </w:rPr>
              <w:t xml:space="preserve">Contribution to the knowledge of </w:t>
            </w:r>
            <w:r w:rsidRPr="009C62B5">
              <w:rPr>
                <w:rFonts w:ascii="Times New Roman" w:hAnsi="Times New Roman" w:cs="Times New Roman"/>
                <w:i/>
              </w:rPr>
              <w:t xml:space="preserve">Elaphostrongylus cervi </w:t>
            </w:r>
            <w:r w:rsidRPr="009C62B5">
              <w:rPr>
                <w:rFonts w:ascii="Times New Roman" w:hAnsi="Times New Roman" w:cs="Times New Roman"/>
              </w:rPr>
              <w:t>Cameron, 1931. I. Morphology and dia</w:t>
            </w:r>
            <w:r w:rsidRPr="009C62B5">
              <w:rPr>
                <w:rFonts w:ascii="Times New Roman" w:hAnsi="Times New Roman" w:cs="Times New Roman"/>
                <w:lang w:val="de-AT"/>
              </w:rPr>
              <w:t>gnosis. Wien. Tierärztl. Monatsschr. 62, 258–266.</w:t>
            </w:r>
          </w:p>
        </w:tc>
      </w:tr>
      <w:tr w:rsidR="00014507" w:rsidRPr="00FA0833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FA0833" w:rsidRDefault="00014507" w:rsidP="00014507">
            <w:pPr>
              <w:spacing w:after="0" w:line="240" w:lineRule="auto"/>
              <w:rPr>
                <w:rFonts w:ascii="Times New Roman" w:eastAsia="Calibri" w:hAnsi="Times New Roman" w:cs="Times New Roman"/>
                <w:lang w:val="de-AT"/>
              </w:rPr>
            </w:pPr>
            <w:r w:rsidRPr="00FA0833">
              <w:rPr>
                <w:rFonts w:ascii="Times New Roman" w:eastAsia="Calibri" w:hAnsi="Times New Roman" w:cs="Times New Roman"/>
                <w:lang w:val="de-AT"/>
              </w:rPr>
              <w:t>Kutzer, E., Sugár, L., and Buchacher-Tonitz, S., (1987) Beiträge zur Parasitenfauna der wildlebenden Wiederkäuer Ungarns. I. Zur Parasitenfauna von Rehkitzen und Jungrehen (</w:t>
            </w:r>
            <w:r w:rsidRPr="00FA0833">
              <w:rPr>
                <w:rFonts w:ascii="Times New Roman" w:eastAsia="Calibri" w:hAnsi="Times New Roman" w:cs="Times New Roman"/>
                <w:i/>
                <w:lang w:val="de-AT"/>
              </w:rPr>
              <w:t>Capreolus c. capreolus</w:t>
            </w:r>
            <w:r w:rsidRPr="00FA0833">
              <w:rPr>
                <w:rFonts w:ascii="Times New Roman" w:eastAsia="Calibri" w:hAnsi="Times New Roman" w:cs="Times New Roman"/>
                <w:lang w:val="de-AT"/>
              </w:rPr>
              <w:t>).</w:t>
            </w:r>
            <w:r>
              <w:rPr>
                <w:rFonts w:ascii="Times New Roman" w:eastAsia="Calibri" w:hAnsi="Times New Roman" w:cs="Times New Roman"/>
                <w:lang w:val="de-AT"/>
              </w:rPr>
              <w:t xml:space="preserve"> </w:t>
            </w:r>
            <w:r w:rsidRPr="00FA0833">
              <w:rPr>
                <w:rFonts w:ascii="Times New Roman" w:eastAsia="Calibri" w:hAnsi="Times New Roman" w:cs="Times New Roman"/>
                <w:lang w:val="de-AT"/>
              </w:rPr>
              <w:t>Parasitol. Hung. 20, 81-90.</w:t>
            </w:r>
          </w:p>
        </w:tc>
      </w:tr>
      <w:tr w:rsidR="00014507" w:rsidRPr="00FA0833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FA0833" w:rsidRDefault="00014507" w:rsidP="00014507">
            <w:pPr>
              <w:spacing w:after="0" w:line="240" w:lineRule="auto"/>
              <w:rPr>
                <w:rFonts w:ascii="Times New Roman" w:eastAsia="Calibri" w:hAnsi="Times New Roman" w:cs="Times New Roman"/>
                <w:lang w:val="de-AT"/>
              </w:rPr>
            </w:pPr>
            <w:r w:rsidRPr="00FA0833">
              <w:rPr>
                <w:rFonts w:ascii="Times New Roman" w:eastAsia="Calibri" w:hAnsi="Times New Roman" w:cs="Times New Roman"/>
                <w:lang w:val="de-AT"/>
              </w:rPr>
              <w:t>Kutzer, E., Sugár, L., and Buchacher-Tonitz, S., (1988) Beiträge zur Parasitenfauna der wildlebenden Wiederkäuer Ungarns. II. Aufbauentwicklung des Parasitenbefalls bei Rehen (</w:t>
            </w:r>
            <w:r w:rsidRPr="00FA0833">
              <w:rPr>
                <w:rFonts w:ascii="Times New Roman" w:eastAsia="Calibri" w:hAnsi="Times New Roman" w:cs="Times New Roman"/>
                <w:i/>
                <w:lang w:val="de-AT"/>
              </w:rPr>
              <w:t>Capreolus c. capreolus</w:t>
            </w:r>
            <w:r w:rsidRPr="00FA0833">
              <w:rPr>
                <w:rFonts w:ascii="Times New Roman" w:eastAsia="Calibri" w:hAnsi="Times New Roman" w:cs="Times New Roman"/>
                <w:lang w:val="de-AT"/>
              </w:rPr>
              <w:t>).</w:t>
            </w:r>
            <w:r>
              <w:rPr>
                <w:rFonts w:ascii="Times New Roman" w:eastAsia="Calibri" w:hAnsi="Times New Roman" w:cs="Times New Roman"/>
                <w:lang w:val="de-AT"/>
              </w:rPr>
              <w:t xml:space="preserve"> </w:t>
            </w:r>
            <w:r w:rsidRPr="00FA0833">
              <w:rPr>
                <w:rFonts w:ascii="Times New Roman" w:eastAsia="Calibri" w:hAnsi="Times New Roman" w:cs="Times New Roman"/>
                <w:lang w:val="de-AT"/>
              </w:rPr>
              <w:t>Parasitol. Hung. 21, 85-97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  <w:lang w:val="de-AT"/>
              </w:rPr>
            </w:pPr>
            <w:r w:rsidRPr="009C62B5">
              <w:rPr>
                <w:rFonts w:ascii="Times New Roman" w:hAnsi="Times New Roman" w:cs="Times New Roman"/>
              </w:rPr>
              <w:t xml:space="preserve">Otranto, D., Rehbein, S., Weigl, S., Cantacessi, C., Parisi, A., Lia, R.P., et al. (2007). Morphological and molecular differentiation between </w:t>
            </w:r>
            <w:r w:rsidRPr="009C62B5">
              <w:rPr>
                <w:rFonts w:ascii="Times New Roman" w:hAnsi="Times New Roman" w:cs="Times New Roman"/>
                <w:i/>
              </w:rPr>
              <w:t>Dicrocoelium dendriticum</w:t>
            </w:r>
            <w:r w:rsidRPr="009C62B5">
              <w:rPr>
                <w:rFonts w:ascii="Times New Roman" w:hAnsi="Times New Roman" w:cs="Times New Roman"/>
              </w:rPr>
              <w:t xml:space="preserve"> (Rudolphi, 1819) and </w:t>
            </w:r>
            <w:r w:rsidRPr="009C62B5">
              <w:rPr>
                <w:rFonts w:ascii="Times New Roman" w:hAnsi="Times New Roman" w:cs="Times New Roman"/>
                <w:i/>
              </w:rPr>
              <w:t>Dicrocoelium chinensis</w:t>
            </w:r>
            <w:r w:rsidRPr="009C62B5">
              <w:rPr>
                <w:rFonts w:ascii="Times New Roman" w:hAnsi="Times New Roman" w:cs="Times New Roman"/>
              </w:rPr>
              <w:t xml:space="preserve"> (Sudarikov and Ryjikov, 1951) Tang and Tang, 1978 (Platyhelminthes: Digenea). </w:t>
            </w:r>
            <w:r w:rsidRPr="009C62B5">
              <w:rPr>
                <w:rFonts w:ascii="Times New Roman" w:hAnsi="Times New Roman" w:cs="Times New Roman"/>
                <w:lang w:val="de-AT"/>
              </w:rPr>
              <w:t xml:space="preserve">Acta Trop. 104(2–3), 91–98. </w:t>
            </w:r>
            <w:hyperlink r:id="rId5" w:history="1">
              <w:r w:rsidRPr="009C62B5">
                <w:rPr>
                  <w:rStyle w:val="Hyperlink"/>
                  <w:rFonts w:ascii="Times New Roman" w:hAnsi="Times New Roman" w:cs="Times New Roman"/>
                  <w:lang w:val="de-AT"/>
                </w:rPr>
                <w:t>https://doi.org/10.1016/j.actatropica.2007.07.008</w:t>
              </w:r>
            </w:hyperlink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AT" w:eastAsia="en-GB"/>
              </w:rPr>
            </w:pPr>
            <w:r w:rsidRPr="009C62B5">
              <w:rPr>
                <w:rFonts w:ascii="Times New Roman" w:eastAsia="Times New Roman" w:hAnsi="Times New Roman" w:cs="Times New Roman"/>
                <w:lang w:val="de-AT" w:eastAsia="en-GB"/>
              </w:rPr>
              <w:t>Prosl, 2009 (pers. comm.)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lastRenderedPageBreak/>
              <w:t xml:space="preserve">Prosl, H. (1973). Beiträge zur Parasitenfauna der wildlebenden Wiederkäuer Österreichs. </w:t>
            </w:r>
            <w:r w:rsidRPr="009C62B5">
              <w:rPr>
                <w:rFonts w:ascii="Times New Roman" w:hAnsi="Times New Roman" w:cs="Times New Roman"/>
              </w:rPr>
              <w:t>Doctoral Thesis, Vetmeduni Vienna, Austria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  <w:lang w:val="de-AT"/>
              </w:rPr>
            </w:pPr>
            <w:r w:rsidRPr="00442CAF">
              <w:rPr>
                <w:rFonts w:ascii="Times New Roman" w:hAnsi="Times New Roman" w:cs="Times New Roman"/>
                <w:lang w:val="de-AT"/>
              </w:rPr>
              <w:t xml:space="preserve">Prosl, H., and Kutzer, E. (1982). Jahresrhythmus in der Larvenausscheidung von </w:t>
            </w:r>
            <w:r w:rsidRPr="00442CAF">
              <w:rPr>
                <w:rFonts w:ascii="Times New Roman" w:hAnsi="Times New Roman" w:cs="Times New Roman"/>
                <w:i/>
                <w:lang w:val="de-AT"/>
              </w:rPr>
              <w:t>Dictyocaulus viviparus</w:t>
            </w:r>
            <w:r w:rsidRPr="00442CAF">
              <w:rPr>
                <w:rFonts w:ascii="Times New Roman" w:hAnsi="Times New Roman" w:cs="Times New Roman"/>
                <w:lang w:val="de-AT"/>
              </w:rPr>
              <w:t xml:space="preserve">, </w:t>
            </w:r>
            <w:r w:rsidRPr="00442CAF">
              <w:rPr>
                <w:rFonts w:ascii="Times New Roman" w:hAnsi="Times New Roman" w:cs="Times New Roman"/>
                <w:i/>
                <w:lang w:val="de-AT"/>
              </w:rPr>
              <w:t>Varestrongylus sagittatus</w:t>
            </w:r>
            <w:r w:rsidRPr="00442CAF">
              <w:rPr>
                <w:rFonts w:ascii="Times New Roman" w:hAnsi="Times New Roman" w:cs="Times New Roman"/>
                <w:lang w:val="de-AT"/>
              </w:rPr>
              <w:t xml:space="preserve"> und </w:t>
            </w:r>
            <w:r w:rsidRPr="00442CAF">
              <w:rPr>
                <w:rFonts w:ascii="Times New Roman" w:hAnsi="Times New Roman" w:cs="Times New Roman"/>
                <w:i/>
                <w:lang w:val="de-AT"/>
              </w:rPr>
              <w:t>Elaphostrongylus cervi</w:t>
            </w:r>
            <w:r w:rsidRPr="00442CAF">
              <w:rPr>
                <w:rFonts w:ascii="Times New Roman" w:hAnsi="Times New Roman" w:cs="Times New Roman"/>
                <w:lang w:val="de-AT"/>
              </w:rPr>
              <w:t xml:space="preserve"> bei Rotwild (Cervus elaphus). Angew. Parasitol. 23(1), 9-14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 xml:space="preserve">Prosl, H., and Reiter, I. (1984). Vergleichende Untersuchungen zur Gastrointestinal-Nematodenfauna von Gemse </w:t>
            </w:r>
            <w:r w:rsidRPr="009C62B5">
              <w:rPr>
                <w:rFonts w:ascii="Times New Roman" w:hAnsi="Times New Roman" w:cs="Times New Roman"/>
                <w:i/>
                <w:lang w:val="de-AT"/>
              </w:rPr>
              <w:t>(Rupicapra rupicapra</w:t>
            </w:r>
            <w:r w:rsidRPr="009C62B5">
              <w:rPr>
                <w:rFonts w:ascii="Times New Roman" w:hAnsi="Times New Roman" w:cs="Times New Roman"/>
                <w:lang w:val="de-AT"/>
              </w:rPr>
              <w:t>) und Steinbock (</w:t>
            </w:r>
            <w:r w:rsidRPr="009C62B5">
              <w:rPr>
                <w:rFonts w:ascii="Times New Roman" w:hAnsi="Times New Roman" w:cs="Times New Roman"/>
                <w:i/>
                <w:lang w:val="de-AT"/>
              </w:rPr>
              <w:t>Capra ibex</w:t>
            </w:r>
            <w:r w:rsidRPr="009C62B5">
              <w:rPr>
                <w:rFonts w:ascii="Times New Roman" w:hAnsi="Times New Roman" w:cs="Times New Roman"/>
                <w:lang w:val="de-AT"/>
              </w:rPr>
              <w:t xml:space="preserve">). </w:t>
            </w:r>
            <w:r w:rsidRPr="009C62B5">
              <w:rPr>
                <w:rFonts w:ascii="Times New Roman" w:hAnsi="Times New Roman" w:cs="Times New Roman"/>
              </w:rPr>
              <w:t>Z. Jagdwiss. 30(2), 89–100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 xml:space="preserve">Rehbein, S. (2010). Die Endoparasiten des Sikawildes in Deutschland und Österreich. </w:t>
            </w:r>
            <w:r w:rsidRPr="009C62B5">
              <w:rPr>
                <w:rFonts w:ascii="Times New Roman" w:hAnsi="Times New Roman" w:cs="Times New Roman"/>
              </w:rPr>
              <w:t>Doctoral Thesis. Paris London University Salzburg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62B5">
              <w:rPr>
                <w:rFonts w:ascii="Times New Roman" w:hAnsi="Times New Roman" w:cs="Times New Roman"/>
              </w:rPr>
              <w:t>Rehbein, S., and Visser, M. (2007). The endoparasites of Sika deer (</w:t>
            </w:r>
            <w:r w:rsidRPr="009C62B5">
              <w:rPr>
                <w:rFonts w:ascii="Times New Roman" w:hAnsi="Times New Roman" w:cs="Times New Roman"/>
                <w:i/>
              </w:rPr>
              <w:t>Cervus nippon</w:t>
            </w:r>
            <w:r w:rsidRPr="009C62B5">
              <w:rPr>
                <w:rFonts w:ascii="Times New Roman" w:hAnsi="Times New Roman" w:cs="Times New Roman"/>
              </w:rPr>
              <w:t xml:space="preserve">) in Austria. </w:t>
            </w:r>
            <w:r w:rsidRPr="00F60B09">
              <w:rPr>
                <w:rFonts w:ascii="Times New Roman" w:hAnsi="Times New Roman" w:cs="Times New Roman"/>
              </w:rPr>
              <w:t>Wien. Klin. Wo</w:t>
            </w:r>
            <w:r>
              <w:rPr>
                <w:rFonts w:ascii="Times New Roman" w:hAnsi="Times New Roman" w:cs="Times New Roman"/>
              </w:rPr>
              <w:t>chenschr. 119(Suppl. 3), 96–101</w:t>
            </w:r>
            <w:r w:rsidRPr="009C62B5">
              <w:rPr>
                <w:rFonts w:ascii="Times New Roman" w:hAnsi="Times New Roman" w:cs="Times New Roman"/>
              </w:rPr>
              <w:t xml:space="preserve">. </w:t>
            </w:r>
            <w:hyperlink r:id="rId6" w:history="1">
              <w:r w:rsidRPr="009C62B5">
                <w:rPr>
                  <w:rStyle w:val="Hyperlink"/>
                  <w:rFonts w:ascii="Times New Roman" w:hAnsi="Times New Roman" w:cs="Times New Roman"/>
                </w:rPr>
                <w:t>https://doi.org/10.1007/s00508-007-0865-5</w:t>
              </w:r>
            </w:hyperlink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62B5">
              <w:rPr>
                <w:rFonts w:ascii="Times New Roman" w:hAnsi="Times New Roman" w:cs="Times New Roman"/>
              </w:rPr>
              <w:t xml:space="preserve">Rehbein, S., Visser, M., and Winter, R. (1999). </w:t>
            </w:r>
            <w:r w:rsidRPr="009C62B5">
              <w:rPr>
                <w:rFonts w:ascii="Times New Roman" w:hAnsi="Times New Roman" w:cs="Times New Roman"/>
                <w:lang w:val="de-AT"/>
              </w:rPr>
              <w:t xml:space="preserve">Ein Beitrag zur Kenntnis des Parasitenbefalls von Bergschafen aus dem Oberpinzgau (Salzburg). </w:t>
            </w:r>
            <w:r w:rsidRPr="009C62B5">
              <w:rPr>
                <w:rFonts w:ascii="Times New Roman" w:hAnsi="Times New Roman" w:cs="Times New Roman"/>
              </w:rPr>
              <w:t>Mitt. Österr. Ges. Tropenmed. Parasitol. 21, 99–106.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F60B09" w:rsidRDefault="00014507" w:rsidP="000145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62B5">
              <w:rPr>
                <w:rFonts w:ascii="Times New Roman" w:hAnsi="Times New Roman" w:cs="Times New Roman"/>
              </w:rPr>
              <w:t>Rehbein, S., Visser, M., Jekel, I., and Silaghi, C. (2014). Endoparasites of the fallow deer (</w:t>
            </w:r>
            <w:r w:rsidRPr="009C62B5">
              <w:rPr>
                <w:rFonts w:ascii="Times New Roman" w:hAnsi="Times New Roman" w:cs="Times New Roman"/>
                <w:i/>
              </w:rPr>
              <w:t>Dama dama</w:t>
            </w:r>
            <w:r w:rsidRPr="009C62B5">
              <w:rPr>
                <w:rFonts w:ascii="Times New Roman" w:hAnsi="Times New Roman" w:cs="Times New Roman"/>
              </w:rPr>
              <w:t xml:space="preserve">) of the Antheringer Au in Salzburg, Austria. </w:t>
            </w:r>
            <w:r w:rsidRPr="00F60B09">
              <w:rPr>
                <w:rFonts w:ascii="Times New Roman" w:hAnsi="Times New Roman" w:cs="Times New Roman"/>
              </w:rPr>
              <w:t xml:space="preserve">Wien. Klin. Wochenschr. 126(Suppl. 1), 37–41. </w:t>
            </w:r>
            <w:hyperlink r:id="rId7" w:history="1">
              <w:r w:rsidRPr="00F60B09">
                <w:rPr>
                  <w:rStyle w:val="Hyperlink"/>
                  <w:rFonts w:ascii="Times New Roman" w:hAnsi="Times New Roman" w:cs="Times New Roman"/>
                </w:rPr>
                <w:t>https://doi.org/</w:t>
              </w:r>
              <w:r w:rsidRPr="009C62B5">
                <w:rPr>
                  <w:rStyle w:val="Hyperlink"/>
                  <w:rFonts w:ascii="Times New Roman" w:hAnsi="Times New Roman" w:cs="Times New Roman"/>
                </w:rPr>
                <w:t>10.1007/s00508-014-0506-8</w:t>
              </w:r>
            </w:hyperlink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  <w:lang w:val="de-AT"/>
              </w:rPr>
            </w:pPr>
            <w:r w:rsidRPr="00F11CB3">
              <w:rPr>
                <w:rFonts w:ascii="Times New Roman" w:hAnsi="Times New Roman" w:cs="Times New Roman"/>
                <w:lang w:val="de-AT"/>
              </w:rPr>
              <w:t xml:space="preserve">Sattmann, H., Hörweg, C., Gaub, L., Feix, A. S., Haider, M., Walochnik, J. (2014). </w:t>
            </w:r>
            <w:r w:rsidRPr="009C62B5">
              <w:rPr>
                <w:rFonts w:ascii="Times New Roman" w:hAnsi="Times New Roman" w:cs="Times New Roman"/>
              </w:rPr>
              <w:t xml:space="preserve">Wherefrom and whereabouts of an alien: The American liver fluke </w:t>
            </w:r>
            <w:r w:rsidRPr="009C62B5">
              <w:rPr>
                <w:rFonts w:ascii="Times New Roman" w:hAnsi="Times New Roman" w:cs="Times New Roman"/>
                <w:i/>
              </w:rPr>
              <w:t>Fascioloides magna</w:t>
            </w:r>
            <w:r w:rsidRPr="009C62B5">
              <w:rPr>
                <w:rFonts w:ascii="Times New Roman" w:hAnsi="Times New Roman" w:cs="Times New Roman"/>
              </w:rPr>
              <w:t xml:space="preserve"> in Austria: An overview. </w:t>
            </w:r>
            <w:r w:rsidRPr="009C62B5">
              <w:rPr>
                <w:rFonts w:ascii="Times New Roman" w:hAnsi="Times New Roman" w:cs="Times New Roman"/>
                <w:lang w:val="de-AT"/>
              </w:rPr>
              <w:t>Wien. Klin. Wochenschr. 126 (1), 23</w:t>
            </w:r>
            <w:r w:rsidRPr="009C62B5">
              <w:rPr>
                <w:rFonts w:ascii="Times New Roman" w:hAnsi="Times New Roman" w:cs="Times New Roman"/>
              </w:rPr>
              <w:t>–</w:t>
            </w:r>
            <w:r w:rsidRPr="009C62B5">
              <w:rPr>
                <w:rFonts w:ascii="Times New Roman" w:hAnsi="Times New Roman" w:cs="Times New Roman"/>
                <w:lang w:val="de-AT"/>
              </w:rPr>
              <w:t xml:space="preserve">31. </w:t>
            </w:r>
            <w:hyperlink r:id="rId8" w:history="1">
              <w:r w:rsidRPr="009C62B5">
                <w:rPr>
                  <w:rStyle w:val="Hyperlink"/>
                  <w:rFonts w:ascii="Times New Roman" w:hAnsi="Times New Roman"/>
                </w:rPr>
                <w:t>https://doi.org/10.1007/s00508-014-0499-3</w:t>
              </w:r>
            </w:hyperlink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 xml:space="preserve">Schwarz, L., Frena, M., Skalicky, M., and Prosl, H. (2011). Endoparasitenbefall von Rehen in einem Revier in Niederösterreich. </w:t>
            </w:r>
            <w:r w:rsidRPr="009C62B5">
              <w:rPr>
                <w:rFonts w:ascii="Times New Roman" w:hAnsi="Times New Roman" w:cs="Times New Roman"/>
              </w:rPr>
              <w:t xml:space="preserve">Wien. Tierärztl. Monatsschr. 98(11–12), 285–291. </w:t>
            </w:r>
          </w:p>
        </w:tc>
      </w:tr>
      <w:tr w:rsidR="00014507" w:rsidRPr="009C62B5" w:rsidTr="00014507">
        <w:trPr>
          <w:trHeight w:val="300"/>
        </w:trPr>
        <w:tc>
          <w:tcPr>
            <w:tcW w:w="226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</w:tcPr>
          <w:p w:rsidR="00014507" w:rsidRPr="009C62B5" w:rsidRDefault="00014507" w:rsidP="00014507">
            <w:pPr>
              <w:spacing w:after="0" w:line="240" w:lineRule="auto"/>
              <w:rPr>
                <w:rFonts w:ascii="Times New Roman" w:hAnsi="Times New Roman" w:cs="Times New Roman"/>
                <w:lang w:val="de-AT"/>
              </w:rPr>
            </w:pPr>
            <w:r w:rsidRPr="009C62B5">
              <w:rPr>
                <w:rFonts w:ascii="Times New Roman" w:hAnsi="Times New Roman" w:cs="Times New Roman"/>
                <w:lang w:val="de-AT"/>
              </w:rPr>
              <w:t>Velarde, O. (1977). Weitere Untersuchungen zur Erfassung der Helminthen von Labmagen und Darm des Rindes in Österreich. Doctoral Thesis, Vetmeduni Vienna, Austria.</w:t>
            </w:r>
          </w:p>
        </w:tc>
      </w:tr>
    </w:tbl>
    <w:p w:rsidR="00014507" w:rsidRDefault="00014507" w:rsidP="00014507"/>
    <w:p w:rsidR="00213F75" w:rsidRDefault="00213F75"/>
    <w:sectPr w:rsidR="00213F75" w:rsidSect="00185513">
      <w:pgSz w:w="23814" w:h="16839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513"/>
    <w:rsid w:val="00014507"/>
    <w:rsid w:val="000E6A1F"/>
    <w:rsid w:val="00185513"/>
    <w:rsid w:val="001976CE"/>
    <w:rsid w:val="001B5367"/>
    <w:rsid w:val="00213F75"/>
    <w:rsid w:val="004F60E9"/>
    <w:rsid w:val="00504877"/>
    <w:rsid w:val="00514CD8"/>
    <w:rsid w:val="0066136E"/>
    <w:rsid w:val="0084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85513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5513"/>
    <w:rPr>
      <w:color w:val="800080"/>
      <w:u w:val="single"/>
    </w:rPr>
  </w:style>
  <w:style w:type="paragraph" w:customStyle="1" w:styleId="font0">
    <w:name w:val="font0"/>
    <w:basedOn w:val="Standard"/>
    <w:rsid w:val="0018551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Standard"/>
    <w:rsid w:val="00185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font6">
    <w:name w:val="font6"/>
    <w:basedOn w:val="Standard"/>
    <w:rsid w:val="00185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GB"/>
    </w:rPr>
  </w:style>
  <w:style w:type="paragraph" w:customStyle="1" w:styleId="xl65">
    <w:name w:val="xl65"/>
    <w:basedOn w:val="Standard"/>
    <w:rsid w:val="00185513"/>
    <w:pPr>
      <w:pBdr>
        <w:bottom w:val="single" w:sz="8" w:space="0" w:color="000000"/>
        <w:right w:val="single" w:sz="8" w:space="0" w:color="000000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66">
    <w:name w:val="xl66"/>
    <w:basedOn w:val="Standard"/>
    <w:rsid w:val="00185513"/>
    <w:pPr>
      <w:pBdr>
        <w:bottom w:val="single" w:sz="8" w:space="0" w:color="000000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67">
    <w:name w:val="xl67"/>
    <w:basedOn w:val="Standard"/>
    <w:rsid w:val="00185513"/>
    <w:pPr>
      <w:pBdr>
        <w:bottom w:val="single" w:sz="8" w:space="0" w:color="000000"/>
        <w:right w:val="single" w:sz="8" w:space="0" w:color="000000"/>
      </w:pBdr>
      <w:shd w:val="clear" w:color="BFBFBF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Standard"/>
    <w:rsid w:val="00185513"/>
    <w:pPr>
      <w:pBdr>
        <w:bottom w:val="single" w:sz="8" w:space="0" w:color="000000"/>
      </w:pBdr>
      <w:shd w:val="clear" w:color="BFBFBF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9">
    <w:name w:val="xl69"/>
    <w:basedOn w:val="Standard"/>
    <w:rsid w:val="00185513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Standard"/>
    <w:rsid w:val="00185513"/>
    <w:pPr>
      <w:pBdr>
        <w:bottom w:val="single" w:sz="8" w:space="0" w:color="000000"/>
        <w:right w:val="single" w:sz="8" w:space="0" w:color="000000"/>
      </w:pBdr>
      <w:shd w:val="clear" w:color="BFBFBF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Standard"/>
    <w:rsid w:val="00185513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2">
    <w:name w:val="xl72"/>
    <w:basedOn w:val="Standard"/>
    <w:rsid w:val="00185513"/>
    <w:pPr>
      <w:pBdr>
        <w:bottom w:val="single" w:sz="8" w:space="0" w:color="000000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3">
    <w:name w:val="xl73"/>
    <w:basedOn w:val="Standard"/>
    <w:rsid w:val="00185513"/>
    <w:pPr>
      <w:pBdr>
        <w:bottom w:val="single" w:sz="8" w:space="0" w:color="000000"/>
        <w:right w:val="single" w:sz="4" w:space="0" w:color="000000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4">
    <w:name w:val="xl74"/>
    <w:basedOn w:val="Standard"/>
    <w:rsid w:val="00185513"/>
    <w:pPr>
      <w:pBdr>
        <w:bottom w:val="single" w:sz="8" w:space="0" w:color="000000"/>
      </w:pBdr>
      <w:shd w:val="clear" w:color="BFBFBF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5">
    <w:name w:val="xl75"/>
    <w:basedOn w:val="Standard"/>
    <w:rsid w:val="00185513"/>
    <w:pPr>
      <w:pBdr>
        <w:bottom w:val="single" w:sz="8" w:space="0" w:color="000000"/>
        <w:right w:val="single" w:sz="4" w:space="0" w:color="000000"/>
      </w:pBdr>
      <w:shd w:val="clear" w:color="BFBFBF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6">
    <w:name w:val="xl76"/>
    <w:basedOn w:val="Standard"/>
    <w:rsid w:val="00185513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en-GB"/>
    </w:rPr>
  </w:style>
  <w:style w:type="paragraph" w:customStyle="1" w:styleId="xl77">
    <w:name w:val="xl77"/>
    <w:basedOn w:val="Standard"/>
    <w:rsid w:val="00185513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8">
    <w:name w:val="xl78"/>
    <w:basedOn w:val="Standard"/>
    <w:rsid w:val="00185513"/>
    <w:pPr>
      <w:pBdr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9">
    <w:name w:val="xl79"/>
    <w:basedOn w:val="Standard"/>
    <w:rsid w:val="00185513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0">
    <w:name w:val="xl80"/>
    <w:basedOn w:val="Standard"/>
    <w:rsid w:val="00185513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1">
    <w:name w:val="xl81"/>
    <w:basedOn w:val="Standard"/>
    <w:rsid w:val="00185513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Standard"/>
    <w:rsid w:val="00185513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en-GB"/>
    </w:rPr>
  </w:style>
  <w:style w:type="paragraph" w:customStyle="1" w:styleId="xl83">
    <w:name w:val="xl83"/>
    <w:basedOn w:val="Standard"/>
    <w:rsid w:val="00185513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4">
    <w:name w:val="xl84"/>
    <w:basedOn w:val="Standard"/>
    <w:rsid w:val="00185513"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5">
    <w:name w:val="xl85"/>
    <w:basedOn w:val="Standard"/>
    <w:rsid w:val="00185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5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551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145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85513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5513"/>
    <w:rPr>
      <w:color w:val="800080"/>
      <w:u w:val="single"/>
    </w:rPr>
  </w:style>
  <w:style w:type="paragraph" w:customStyle="1" w:styleId="font0">
    <w:name w:val="font0"/>
    <w:basedOn w:val="Standard"/>
    <w:rsid w:val="0018551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Standard"/>
    <w:rsid w:val="00185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font6">
    <w:name w:val="font6"/>
    <w:basedOn w:val="Standard"/>
    <w:rsid w:val="00185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GB"/>
    </w:rPr>
  </w:style>
  <w:style w:type="paragraph" w:customStyle="1" w:styleId="xl65">
    <w:name w:val="xl65"/>
    <w:basedOn w:val="Standard"/>
    <w:rsid w:val="00185513"/>
    <w:pPr>
      <w:pBdr>
        <w:bottom w:val="single" w:sz="8" w:space="0" w:color="000000"/>
        <w:right w:val="single" w:sz="8" w:space="0" w:color="000000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66">
    <w:name w:val="xl66"/>
    <w:basedOn w:val="Standard"/>
    <w:rsid w:val="00185513"/>
    <w:pPr>
      <w:pBdr>
        <w:bottom w:val="single" w:sz="8" w:space="0" w:color="000000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67">
    <w:name w:val="xl67"/>
    <w:basedOn w:val="Standard"/>
    <w:rsid w:val="00185513"/>
    <w:pPr>
      <w:pBdr>
        <w:bottom w:val="single" w:sz="8" w:space="0" w:color="000000"/>
        <w:right w:val="single" w:sz="8" w:space="0" w:color="000000"/>
      </w:pBdr>
      <w:shd w:val="clear" w:color="BFBFBF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Standard"/>
    <w:rsid w:val="00185513"/>
    <w:pPr>
      <w:pBdr>
        <w:bottom w:val="single" w:sz="8" w:space="0" w:color="000000"/>
      </w:pBdr>
      <w:shd w:val="clear" w:color="BFBFBF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9">
    <w:name w:val="xl69"/>
    <w:basedOn w:val="Standard"/>
    <w:rsid w:val="00185513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Standard"/>
    <w:rsid w:val="00185513"/>
    <w:pPr>
      <w:pBdr>
        <w:bottom w:val="single" w:sz="8" w:space="0" w:color="000000"/>
        <w:right w:val="single" w:sz="8" w:space="0" w:color="000000"/>
      </w:pBdr>
      <w:shd w:val="clear" w:color="BFBFBF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Standard"/>
    <w:rsid w:val="00185513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2">
    <w:name w:val="xl72"/>
    <w:basedOn w:val="Standard"/>
    <w:rsid w:val="00185513"/>
    <w:pPr>
      <w:pBdr>
        <w:bottom w:val="single" w:sz="8" w:space="0" w:color="000000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3">
    <w:name w:val="xl73"/>
    <w:basedOn w:val="Standard"/>
    <w:rsid w:val="00185513"/>
    <w:pPr>
      <w:pBdr>
        <w:bottom w:val="single" w:sz="8" w:space="0" w:color="000000"/>
        <w:right w:val="single" w:sz="4" w:space="0" w:color="000000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4">
    <w:name w:val="xl74"/>
    <w:basedOn w:val="Standard"/>
    <w:rsid w:val="00185513"/>
    <w:pPr>
      <w:pBdr>
        <w:bottom w:val="single" w:sz="8" w:space="0" w:color="000000"/>
      </w:pBdr>
      <w:shd w:val="clear" w:color="BFBFBF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5">
    <w:name w:val="xl75"/>
    <w:basedOn w:val="Standard"/>
    <w:rsid w:val="00185513"/>
    <w:pPr>
      <w:pBdr>
        <w:bottom w:val="single" w:sz="8" w:space="0" w:color="000000"/>
        <w:right w:val="single" w:sz="4" w:space="0" w:color="000000"/>
      </w:pBdr>
      <w:shd w:val="clear" w:color="BFBFBF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6">
    <w:name w:val="xl76"/>
    <w:basedOn w:val="Standard"/>
    <w:rsid w:val="00185513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en-GB"/>
    </w:rPr>
  </w:style>
  <w:style w:type="paragraph" w:customStyle="1" w:styleId="xl77">
    <w:name w:val="xl77"/>
    <w:basedOn w:val="Standard"/>
    <w:rsid w:val="00185513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8">
    <w:name w:val="xl78"/>
    <w:basedOn w:val="Standard"/>
    <w:rsid w:val="00185513"/>
    <w:pPr>
      <w:pBdr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9">
    <w:name w:val="xl79"/>
    <w:basedOn w:val="Standard"/>
    <w:rsid w:val="00185513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0">
    <w:name w:val="xl80"/>
    <w:basedOn w:val="Standard"/>
    <w:rsid w:val="00185513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1">
    <w:name w:val="xl81"/>
    <w:basedOn w:val="Standard"/>
    <w:rsid w:val="00185513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Standard"/>
    <w:rsid w:val="00185513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en-GB"/>
    </w:rPr>
  </w:style>
  <w:style w:type="paragraph" w:customStyle="1" w:styleId="xl83">
    <w:name w:val="xl83"/>
    <w:basedOn w:val="Standard"/>
    <w:rsid w:val="00185513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4">
    <w:name w:val="xl84"/>
    <w:basedOn w:val="Standard"/>
    <w:rsid w:val="00185513"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5">
    <w:name w:val="xl85"/>
    <w:basedOn w:val="Standard"/>
    <w:rsid w:val="00185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5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551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145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508-014-0499-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7/s00508-014-0506-8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i.org/10.1007/s00508-007-0865-5" TargetMode="External"/><Relationship Id="rId5" Type="http://schemas.openxmlformats.org/officeDocument/2006/relationships/hyperlink" Target="https://doi.org/10.1016/j.actatropica.2007.07.008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26</Words>
  <Characters>18963</Characters>
  <Application>Microsoft Office Word</Application>
  <DocSecurity>0</DocSecurity>
  <Lines>158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Joachim</dc:creator>
  <cp:lastModifiedBy>Anja Joachim</cp:lastModifiedBy>
  <cp:revision>2</cp:revision>
  <dcterms:created xsi:type="dcterms:W3CDTF">2018-01-23T12:43:00Z</dcterms:created>
  <dcterms:modified xsi:type="dcterms:W3CDTF">2018-01-23T15:39:00Z</dcterms:modified>
</cp:coreProperties>
</file>